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Supplemental TABLE 1  </w:t>
      </w:r>
      <w:r>
        <w:rPr>
          <w:rFonts w:cs="Arial" w:ascii="Arial" w:hAnsi="Arial"/>
          <w:lang w:val="en-US"/>
        </w:rPr>
        <w:t>Primers for mapping the T</w:t>
      </w:r>
      <w:r>
        <w:rPr/>
        <w:t>-DNA insertions and used for RT-PCR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61"/>
      </w:tblGrid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insertion map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k_LB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C TGG ACC GCT TGC TGC AAC T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k_LBb1.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'-ATT TTG CCG ATT TCG GAA 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il-LB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TAG CAT CTG AAT TTC ATA ACC AAT CTC GAT ACA 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K 3-2 FW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A AGG ATC CGG GCC CAT GGG CCA CAG ACA CAG CAA GTC CAA ATC CTC C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K 3-2 RV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 TGT CGA CCT AGC GGC CGC ACA TTC TGC GTC GGT TTG GCA CCA ATT CTG GAT TTC C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K 3-1 RP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ACG AGG TAC GTG ACA CCA AA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K 3-1 LP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 TGT CGA ACA AGT GGT TT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il 120 H09 RP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TA GGC TCC CTT CAA GTC CA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il 120 H09 LP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T TGC CAG AAA AGC TGA AA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-PCR oligo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RF6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CCG TTG CCT ACT ACT GCC AC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RF6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GCA CTT TCT CAA CC ACC GT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S6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G CGG CGG CGC AAC CGG A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S6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 CCC TGT CAT TGT AAG A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olS2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G GCT GTG TCG TGC GTG A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olS2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GGC TTG GAT CCA GCT GCA CA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TZ1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ATG GCG CTC GAG GCT CTT A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TZ1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 TTC GTA GTG GCA CCG 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5CS2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T CGT CAA GGT TGG GAC TG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5CS2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TCT AGC GAC AGA AGA GCG G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RD10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TCT TCC TCT TCG AGT GAT GAA 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RD10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TCT CTT CCT CTC CAG TG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D20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CCA AAA CCA TAC ATG GCA AGA G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D20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 AAG CCA TCC AAA AGG ATC 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D29a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C ACC CAG AAG AAG TTG AAC AT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D29a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CGT TAC ATC CTC TGT TCC A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T3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G GTT AAG GCT GGT TTT G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T3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'-AGC ACA ATA CCG GTA GTA CG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PK3i-1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A TGT TCG CCG TGA AGT CC-3'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PK3i-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'-ACG GAT GAT TTA GCA CTT CCG-3'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sv-SE"/>
        </w:rPr>
      </w:pPr>
      <w:r>
        <w:rPr>
          <w:rFonts w:cs="Arial" w:ascii="Arial" w:hAnsi="Arial"/>
          <w:lang w:val="sv-S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7:00:00Z</dcterms:created>
  <dc:creator>member</dc:creator>
  <dc:description/>
  <cp:keywords/>
  <dc:language>en-US</dc:language>
  <cp:lastModifiedBy>member</cp:lastModifiedBy>
  <dcterms:modified xsi:type="dcterms:W3CDTF">2010-04-28T17:00:00Z</dcterms:modified>
  <cp:revision>2</cp:revision>
  <dc:subject/>
  <dc:title/>
</cp:coreProperties>
</file>